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Chinese and English databas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Chinese and English databas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640080"/>
                <wp:effectExtent l="6350" t="6350" r="1143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40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 recording meetings, animal experiments, irrelevant article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*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50.4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 recording meetings, animal experiments, irrelevant articles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*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879475"/>
                <wp:effectExtent l="6350" t="6350" r="1143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79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s that do not fit the research desig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6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s that do not fit the research desig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bookmarkStart w:id="1" w:name="_GoBack"/>
      <w:bookmarkEnd w:id="1"/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155551C4"/>
    <w:rsid w:val="34791876"/>
    <w:rsid w:val="43095856"/>
    <w:rsid w:val="520B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TotalTime>8</TotalTime>
  <ScaleCrop>false</ScaleCrop>
  <LinksUpToDate>false</LinksUpToDate>
  <CharactersWithSpaces>69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ding</cp:lastModifiedBy>
  <dcterms:modified xsi:type="dcterms:W3CDTF">2022-05-02T06:53:17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12C2C3BDA66404E9E1B7D3A304C031D</vt:lpwstr>
  </property>
</Properties>
</file>